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A4D03" w14:textId="7A0D4FB7" w:rsidR="00781117" w:rsidRPr="00A77296" w:rsidRDefault="00352305" w:rsidP="00251FEF">
      <w:pPr>
        <w:pStyle w:val="Caption"/>
        <w:keepNext/>
        <w:spacing w:after="0" w:line="360" w:lineRule="auto"/>
        <w:rPr>
          <w:rFonts w:ascii="Arial" w:hAnsi="Arial" w:cs="Arial"/>
          <w:color w:val="auto"/>
          <w:sz w:val="24"/>
          <w:szCs w:val="24"/>
        </w:rPr>
      </w:pPr>
      <w:r w:rsidRPr="00A77296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251FEF" w:rsidRPr="00A77296">
        <w:rPr>
          <w:rFonts w:ascii="Arial" w:hAnsi="Arial" w:cs="Arial"/>
          <w:color w:val="auto"/>
          <w:sz w:val="24"/>
          <w:szCs w:val="24"/>
        </w:rPr>
        <w:t>Table S2</w:t>
      </w:r>
      <w:r w:rsidR="0083587D">
        <w:rPr>
          <w:rFonts w:ascii="Arial" w:hAnsi="Arial" w:cs="Arial"/>
          <w:b w:val="0"/>
          <w:color w:val="auto"/>
          <w:sz w:val="24"/>
          <w:szCs w:val="24"/>
        </w:rPr>
        <w:t xml:space="preserve">. 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>Sum formul</w:t>
      </w:r>
      <w:bookmarkStart w:id="0" w:name="_GoBack"/>
      <w:bookmarkEnd w:id="0"/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as and calculated m/z of phosphatidylethanolamine </w:t>
      </w:r>
      <w:r w:rsidR="000F5C3C" w:rsidRPr="00A77296">
        <w:rPr>
          <w:rFonts w:ascii="Arial" w:hAnsi="Arial" w:cs="Arial"/>
          <w:b w:val="0"/>
          <w:color w:val="auto"/>
          <w:sz w:val="24"/>
          <w:szCs w:val="24"/>
        </w:rPr>
        <w:t xml:space="preserve">(PE) 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>molecular species screened in worms and plasma. Proton adducts [M+H]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+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 were selected for MS/MS experiments during direct infusion </w:t>
      </w:r>
      <w:r w:rsidR="00781117" w:rsidRPr="00A626AF">
        <w:rPr>
          <w:rFonts w:ascii="Arial" w:hAnsi="Arial" w:cs="Arial"/>
          <w:b w:val="0"/>
          <w:color w:val="auto"/>
          <w:sz w:val="24"/>
          <w:szCs w:val="24"/>
        </w:rPr>
        <w:t>nano</w:t>
      </w:r>
      <w:r w:rsidR="00A626AF" w:rsidRPr="00005D52">
        <w:rPr>
          <w:rFonts w:ascii="Arial" w:hAnsi="Arial" w:cs="Arial"/>
          <w:b w:val="0"/>
          <w:sz w:val="24"/>
          <w:szCs w:val="24"/>
        </w:rPr>
        <w:t xml:space="preserve"> </w:t>
      </w:r>
      <w:r w:rsidR="00A626AF" w:rsidRPr="00DE0039">
        <w:rPr>
          <w:rFonts w:ascii="Arial" w:hAnsi="Arial" w:cs="Arial"/>
          <w:b w:val="0"/>
          <w:color w:val="auto"/>
          <w:sz w:val="24"/>
          <w:szCs w:val="24"/>
        </w:rPr>
        <w:t xml:space="preserve">electrospray ionization (ESI) </w:t>
      </w:r>
      <w:r w:rsidR="0081285F" w:rsidRPr="00DE0039">
        <w:rPr>
          <w:rFonts w:ascii="Arial" w:hAnsi="Arial" w:cs="Arial"/>
          <w:b w:val="0"/>
          <w:color w:val="auto"/>
          <w:sz w:val="24"/>
          <w:szCs w:val="24"/>
        </w:rPr>
        <w:t>-quadrupole</w:t>
      </w:r>
      <w:r w:rsidR="0081285F">
        <w:rPr>
          <w:rFonts w:ascii="Arial" w:hAnsi="Arial" w:cs="Arial"/>
          <w:b w:val="0"/>
          <w:color w:val="auto"/>
          <w:sz w:val="24"/>
          <w:szCs w:val="24"/>
        </w:rPr>
        <w:t xml:space="preserve"> time-of-flight (Q-TOF)</w:t>
      </w:r>
      <w:r w:rsidR="00781117" w:rsidRPr="00A77296">
        <w:rPr>
          <w:rFonts w:ascii="Arial" w:hAnsi="Arial" w:cs="Arial"/>
          <w:b w:val="0"/>
          <w:color w:val="auto"/>
          <w:sz w:val="24"/>
          <w:szCs w:val="24"/>
        </w:rPr>
        <w:t xml:space="preserve">-MS/MS analysis.  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51"/>
        <w:gridCol w:w="1560"/>
        <w:gridCol w:w="1725"/>
        <w:gridCol w:w="1818"/>
        <w:gridCol w:w="1418"/>
      </w:tblGrid>
      <w:tr w:rsidR="00A77296" w:rsidRPr="00A77296" w14:paraId="62157C63" w14:textId="77777777" w:rsidTr="00781117">
        <w:tc>
          <w:tcPr>
            <w:tcW w:w="1526" w:type="dxa"/>
            <w:tcBorders>
              <w:bottom w:val="single" w:sz="4" w:space="0" w:color="auto"/>
            </w:tcBorders>
          </w:tcPr>
          <w:p w14:paraId="12C9352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Molecular Species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0372833D" w14:textId="3E521259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Sum Formul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7FDF84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arental Ion (M+H)</w:t>
            </w:r>
            <w:r w:rsidRPr="00A77296">
              <w:rPr>
                <w:rFonts w:ascii="Arial" w:hAnsi="Arial" w:cs="Arial"/>
                <w:vertAlign w:val="superscript"/>
                <w:lang w:val="en-US"/>
              </w:rPr>
              <w:t>+</w:t>
            </w:r>
          </w:p>
          <w:p w14:paraId="5B215BD4" w14:textId="2529B6B9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(m/z)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29CCB55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Sum Formula</w:t>
            </w:r>
          </w:p>
          <w:p w14:paraId="2D55EF4D" w14:textId="6D96AC88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0ED639B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arental Ion (M+H)</w:t>
            </w:r>
            <w:r w:rsidRPr="00A77296">
              <w:rPr>
                <w:rFonts w:ascii="Arial" w:hAnsi="Arial" w:cs="Arial"/>
                <w:vertAlign w:val="superscript"/>
                <w:lang w:val="en-US"/>
              </w:rPr>
              <w:t>+</w:t>
            </w:r>
          </w:p>
          <w:p w14:paraId="54CA19E3" w14:textId="4B720A09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(m/z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500D27" w14:textId="02673641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Neutral Loss (mass units)</w:t>
            </w:r>
          </w:p>
        </w:tc>
      </w:tr>
      <w:tr w:rsidR="00A77296" w:rsidRPr="00A77296" w14:paraId="64D9704D" w14:textId="77777777" w:rsidTr="00781117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6D51DF64" w14:textId="790ED08A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78F4021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E</w:t>
            </w:r>
            <w:r w:rsidRPr="00A77296">
              <w:rPr>
                <w:rFonts w:ascii="Arial" w:hAnsi="Arial" w:cs="Arial"/>
                <w:lang w:val="en-US"/>
              </w:rPr>
              <w:br/>
              <w:t>(ester bon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0091C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PE</w:t>
            </w:r>
            <w:r w:rsidRPr="00A77296">
              <w:rPr>
                <w:rFonts w:ascii="Arial" w:hAnsi="Arial" w:cs="Arial"/>
                <w:lang w:val="en-US"/>
              </w:rPr>
              <w:br/>
              <w:t>(ester bond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64E486E2" w14:textId="6594398E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ePE</w:t>
            </w:r>
            <w:r w:rsidRPr="00A77296">
              <w:rPr>
                <w:rFonts w:ascii="Arial" w:hAnsi="Arial" w:cs="Arial"/>
                <w:lang w:val="en-US"/>
              </w:rPr>
              <w:br/>
              <w:t>(ether bond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2E1769EA" w14:textId="1EEA5A70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 xml:space="preserve">ePE </w:t>
            </w:r>
            <w:r w:rsidRPr="00A77296">
              <w:rPr>
                <w:rFonts w:ascii="Arial" w:hAnsi="Arial" w:cs="Arial"/>
                <w:lang w:val="en-US"/>
              </w:rPr>
              <w:br/>
              <w:t>(ether bon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46F95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</w:p>
        </w:tc>
      </w:tr>
      <w:tr w:rsidR="00A77296" w:rsidRPr="00A77296" w14:paraId="7FAE888B" w14:textId="77777777" w:rsidTr="00781117">
        <w:tc>
          <w:tcPr>
            <w:tcW w:w="1526" w:type="dxa"/>
            <w:tcBorders>
              <w:top w:val="single" w:sz="4" w:space="0" w:color="auto"/>
            </w:tcBorders>
          </w:tcPr>
          <w:p w14:paraId="04B61C0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28:0 (I.S.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595F160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FDC2B29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36.4599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2C7094F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760FB619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22.480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C9CC46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2E82490B" w14:textId="77777777" w:rsidTr="00781117">
        <w:tc>
          <w:tcPr>
            <w:tcW w:w="1526" w:type="dxa"/>
          </w:tcPr>
          <w:p w14:paraId="65B94B0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0:0</w:t>
            </w:r>
          </w:p>
        </w:tc>
        <w:tc>
          <w:tcPr>
            <w:tcW w:w="1451" w:type="dxa"/>
          </w:tcPr>
          <w:p w14:paraId="107F782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05311D47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64.4912</w:t>
            </w:r>
          </w:p>
        </w:tc>
        <w:tc>
          <w:tcPr>
            <w:tcW w:w="1725" w:type="dxa"/>
          </w:tcPr>
          <w:p w14:paraId="483CED9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647431B7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50.5119</w:t>
            </w:r>
          </w:p>
        </w:tc>
        <w:tc>
          <w:tcPr>
            <w:tcW w:w="1418" w:type="dxa"/>
          </w:tcPr>
          <w:p w14:paraId="58A43496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042B892E" w14:textId="77777777" w:rsidTr="00781117">
        <w:tc>
          <w:tcPr>
            <w:tcW w:w="1526" w:type="dxa"/>
          </w:tcPr>
          <w:p w14:paraId="5738E9B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0:1</w:t>
            </w:r>
          </w:p>
        </w:tc>
        <w:tc>
          <w:tcPr>
            <w:tcW w:w="1451" w:type="dxa"/>
          </w:tcPr>
          <w:p w14:paraId="3D6AC63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44439A7A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62.4755</w:t>
            </w:r>
          </w:p>
        </w:tc>
        <w:tc>
          <w:tcPr>
            <w:tcW w:w="1725" w:type="dxa"/>
          </w:tcPr>
          <w:p w14:paraId="708A1A6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7D22CFD4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48.4963</w:t>
            </w:r>
          </w:p>
        </w:tc>
        <w:tc>
          <w:tcPr>
            <w:tcW w:w="1418" w:type="dxa"/>
          </w:tcPr>
          <w:p w14:paraId="3B8BFB11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6BB4D30C" w14:textId="77777777" w:rsidTr="00781117">
        <w:tc>
          <w:tcPr>
            <w:tcW w:w="1526" w:type="dxa"/>
          </w:tcPr>
          <w:p w14:paraId="153A609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0</w:t>
            </w:r>
          </w:p>
        </w:tc>
        <w:tc>
          <w:tcPr>
            <w:tcW w:w="1451" w:type="dxa"/>
          </w:tcPr>
          <w:p w14:paraId="7B97264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70A4C4A3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2.5225</w:t>
            </w:r>
          </w:p>
        </w:tc>
        <w:tc>
          <w:tcPr>
            <w:tcW w:w="1725" w:type="dxa"/>
          </w:tcPr>
          <w:p w14:paraId="7C18A6C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58C44E4E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78.5432</w:t>
            </w:r>
          </w:p>
        </w:tc>
        <w:tc>
          <w:tcPr>
            <w:tcW w:w="1418" w:type="dxa"/>
          </w:tcPr>
          <w:p w14:paraId="7DFCF0F5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79B78EA7" w14:textId="77777777" w:rsidTr="00781117">
        <w:tc>
          <w:tcPr>
            <w:tcW w:w="1526" w:type="dxa"/>
          </w:tcPr>
          <w:p w14:paraId="131170D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1</w:t>
            </w:r>
          </w:p>
        </w:tc>
        <w:tc>
          <w:tcPr>
            <w:tcW w:w="1451" w:type="dxa"/>
          </w:tcPr>
          <w:p w14:paraId="1F23B1B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376594BE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0.5068</w:t>
            </w:r>
          </w:p>
        </w:tc>
        <w:tc>
          <w:tcPr>
            <w:tcW w:w="1725" w:type="dxa"/>
          </w:tcPr>
          <w:p w14:paraId="4F08200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05C09E2F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76.5276</w:t>
            </w:r>
          </w:p>
        </w:tc>
        <w:tc>
          <w:tcPr>
            <w:tcW w:w="1418" w:type="dxa"/>
          </w:tcPr>
          <w:p w14:paraId="4981200E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79BF2022" w14:textId="77777777" w:rsidTr="00781117">
        <w:tc>
          <w:tcPr>
            <w:tcW w:w="1526" w:type="dxa"/>
          </w:tcPr>
          <w:p w14:paraId="11E8872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2</w:t>
            </w:r>
          </w:p>
        </w:tc>
        <w:tc>
          <w:tcPr>
            <w:tcW w:w="1451" w:type="dxa"/>
          </w:tcPr>
          <w:p w14:paraId="20954E4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1AE8468B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88.4912</w:t>
            </w:r>
          </w:p>
        </w:tc>
        <w:tc>
          <w:tcPr>
            <w:tcW w:w="1725" w:type="dxa"/>
          </w:tcPr>
          <w:p w14:paraId="5BE7130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4AD270F3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74.5119</w:t>
            </w:r>
          </w:p>
        </w:tc>
        <w:tc>
          <w:tcPr>
            <w:tcW w:w="1418" w:type="dxa"/>
          </w:tcPr>
          <w:p w14:paraId="0643FFF5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06EAB242" w14:textId="77777777" w:rsidTr="00781117">
        <w:tc>
          <w:tcPr>
            <w:tcW w:w="1526" w:type="dxa"/>
          </w:tcPr>
          <w:p w14:paraId="3440B92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2:3</w:t>
            </w:r>
          </w:p>
        </w:tc>
        <w:tc>
          <w:tcPr>
            <w:tcW w:w="1451" w:type="dxa"/>
          </w:tcPr>
          <w:p w14:paraId="320BF04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6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0F0E795E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86.4755</w:t>
            </w:r>
          </w:p>
        </w:tc>
        <w:tc>
          <w:tcPr>
            <w:tcW w:w="1725" w:type="dxa"/>
          </w:tcPr>
          <w:p w14:paraId="3952B1E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347F27C9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72.4963</w:t>
            </w:r>
          </w:p>
        </w:tc>
        <w:tc>
          <w:tcPr>
            <w:tcW w:w="1418" w:type="dxa"/>
          </w:tcPr>
          <w:p w14:paraId="0D260717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716C3F6A" w14:textId="77777777" w:rsidTr="00781117">
        <w:tc>
          <w:tcPr>
            <w:tcW w:w="1526" w:type="dxa"/>
          </w:tcPr>
          <w:p w14:paraId="74C54A9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0</w:t>
            </w:r>
          </w:p>
        </w:tc>
        <w:tc>
          <w:tcPr>
            <w:tcW w:w="1451" w:type="dxa"/>
          </w:tcPr>
          <w:p w14:paraId="4FCB810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4D220B9D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0.5538</w:t>
            </w:r>
          </w:p>
        </w:tc>
        <w:tc>
          <w:tcPr>
            <w:tcW w:w="1725" w:type="dxa"/>
          </w:tcPr>
          <w:p w14:paraId="2E245B9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43DB0D6B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06.5745</w:t>
            </w:r>
          </w:p>
        </w:tc>
        <w:tc>
          <w:tcPr>
            <w:tcW w:w="1418" w:type="dxa"/>
          </w:tcPr>
          <w:p w14:paraId="459E9FFB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33EDF22D" w14:textId="77777777" w:rsidTr="00781117">
        <w:tc>
          <w:tcPr>
            <w:tcW w:w="1526" w:type="dxa"/>
          </w:tcPr>
          <w:p w14:paraId="60C9C08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1</w:t>
            </w:r>
          </w:p>
        </w:tc>
        <w:tc>
          <w:tcPr>
            <w:tcW w:w="1451" w:type="dxa"/>
          </w:tcPr>
          <w:p w14:paraId="36EC51D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230D5C0F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8.5381</w:t>
            </w:r>
          </w:p>
        </w:tc>
        <w:tc>
          <w:tcPr>
            <w:tcW w:w="1725" w:type="dxa"/>
          </w:tcPr>
          <w:p w14:paraId="52917DF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3299863B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04.5589</w:t>
            </w:r>
          </w:p>
        </w:tc>
        <w:tc>
          <w:tcPr>
            <w:tcW w:w="1418" w:type="dxa"/>
          </w:tcPr>
          <w:p w14:paraId="46BF4CB1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64202196" w14:textId="77777777" w:rsidTr="00781117">
        <w:tc>
          <w:tcPr>
            <w:tcW w:w="1526" w:type="dxa"/>
          </w:tcPr>
          <w:p w14:paraId="4A7073F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2</w:t>
            </w:r>
          </w:p>
        </w:tc>
        <w:tc>
          <w:tcPr>
            <w:tcW w:w="1451" w:type="dxa"/>
          </w:tcPr>
          <w:p w14:paraId="571D15A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11D59D57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6.5225</w:t>
            </w:r>
          </w:p>
        </w:tc>
        <w:tc>
          <w:tcPr>
            <w:tcW w:w="1725" w:type="dxa"/>
          </w:tcPr>
          <w:p w14:paraId="4B01C00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1D300FC7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02.5432</w:t>
            </w:r>
          </w:p>
        </w:tc>
        <w:tc>
          <w:tcPr>
            <w:tcW w:w="1418" w:type="dxa"/>
          </w:tcPr>
          <w:p w14:paraId="57DA1338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079C4EF5" w14:textId="77777777" w:rsidTr="00781117">
        <w:tc>
          <w:tcPr>
            <w:tcW w:w="1526" w:type="dxa"/>
          </w:tcPr>
          <w:p w14:paraId="3FB553F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3</w:t>
            </w:r>
          </w:p>
        </w:tc>
        <w:tc>
          <w:tcPr>
            <w:tcW w:w="1451" w:type="dxa"/>
          </w:tcPr>
          <w:p w14:paraId="2A62970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2348A3CA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4.5068</w:t>
            </w:r>
          </w:p>
        </w:tc>
        <w:tc>
          <w:tcPr>
            <w:tcW w:w="1725" w:type="dxa"/>
          </w:tcPr>
          <w:p w14:paraId="34C0315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4C325A02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00.5276</w:t>
            </w:r>
          </w:p>
        </w:tc>
        <w:tc>
          <w:tcPr>
            <w:tcW w:w="1418" w:type="dxa"/>
          </w:tcPr>
          <w:p w14:paraId="42B3D26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2B87B458" w14:textId="77777777" w:rsidTr="00781117">
        <w:tc>
          <w:tcPr>
            <w:tcW w:w="1526" w:type="dxa"/>
          </w:tcPr>
          <w:p w14:paraId="128DB8B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4:4</w:t>
            </w:r>
          </w:p>
        </w:tc>
        <w:tc>
          <w:tcPr>
            <w:tcW w:w="1451" w:type="dxa"/>
          </w:tcPr>
          <w:p w14:paraId="61F30DC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446577D2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12.4912</w:t>
            </w:r>
          </w:p>
        </w:tc>
        <w:tc>
          <w:tcPr>
            <w:tcW w:w="1725" w:type="dxa"/>
          </w:tcPr>
          <w:p w14:paraId="03B280E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3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720871BD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698.5119</w:t>
            </w:r>
          </w:p>
        </w:tc>
        <w:tc>
          <w:tcPr>
            <w:tcW w:w="1418" w:type="dxa"/>
          </w:tcPr>
          <w:p w14:paraId="49004C9B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5FDB2E37" w14:textId="77777777" w:rsidTr="00781117">
        <w:tc>
          <w:tcPr>
            <w:tcW w:w="1526" w:type="dxa"/>
          </w:tcPr>
          <w:p w14:paraId="101E6C3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0</w:t>
            </w:r>
          </w:p>
        </w:tc>
        <w:tc>
          <w:tcPr>
            <w:tcW w:w="1451" w:type="dxa"/>
          </w:tcPr>
          <w:p w14:paraId="7A2B129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6174E7B2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8.5851</w:t>
            </w:r>
          </w:p>
        </w:tc>
        <w:tc>
          <w:tcPr>
            <w:tcW w:w="1725" w:type="dxa"/>
          </w:tcPr>
          <w:p w14:paraId="5CE9846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058892F3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4.6058</w:t>
            </w:r>
          </w:p>
        </w:tc>
        <w:tc>
          <w:tcPr>
            <w:tcW w:w="1418" w:type="dxa"/>
          </w:tcPr>
          <w:p w14:paraId="637A249B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51D1E83C" w14:textId="77777777" w:rsidTr="00781117">
        <w:tc>
          <w:tcPr>
            <w:tcW w:w="1526" w:type="dxa"/>
          </w:tcPr>
          <w:p w14:paraId="7688E10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1</w:t>
            </w:r>
          </w:p>
        </w:tc>
        <w:tc>
          <w:tcPr>
            <w:tcW w:w="1451" w:type="dxa"/>
          </w:tcPr>
          <w:p w14:paraId="7C2CA1D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574A14EA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6.5694</w:t>
            </w:r>
          </w:p>
        </w:tc>
        <w:tc>
          <w:tcPr>
            <w:tcW w:w="1725" w:type="dxa"/>
          </w:tcPr>
          <w:p w14:paraId="5011446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417AE742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2.5902</w:t>
            </w:r>
          </w:p>
        </w:tc>
        <w:tc>
          <w:tcPr>
            <w:tcW w:w="1418" w:type="dxa"/>
          </w:tcPr>
          <w:p w14:paraId="2306AAC4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1D519D8D" w14:textId="77777777" w:rsidTr="00781117">
        <w:tc>
          <w:tcPr>
            <w:tcW w:w="1526" w:type="dxa"/>
          </w:tcPr>
          <w:p w14:paraId="7CC7272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2</w:t>
            </w:r>
          </w:p>
        </w:tc>
        <w:tc>
          <w:tcPr>
            <w:tcW w:w="1451" w:type="dxa"/>
          </w:tcPr>
          <w:p w14:paraId="7F34F4F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2DA61812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4.5538</w:t>
            </w:r>
          </w:p>
        </w:tc>
        <w:tc>
          <w:tcPr>
            <w:tcW w:w="1725" w:type="dxa"/>
          </w:tcPr>
          <w:p w14:paraId="57F645E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1DE38C53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0.5745</w:t>
            </w:r>
          </w:p>
        </w:tc>
        <w:tc>
          <w:tcPr>
            <w:tcW w:w="1418" w:type="dxa"/>
          </w:tcPr>
          <w:p w14:paraId="3D8B1FD9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34285DE5" w14:textId="77777777" w:rsidTr="00781117">
        <w:tc>
          <w:tcPr>
            <w:tcW w:w="1526" w:type="dxa"/>
          </w:tcPr>
          <w:p w14:paraId="5F15FC4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3</w:t>
            </w:r>
          </w:p>
        </w:tc>
        <w:tc>
          <w:tcPr>
            <w:tcW w:w="1451" w:type="dxa"/>
          </w:tcPr>
          <w:p w14:paraId="697BB8E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4A7288CF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2.5381</w:t>
            </w:r>
          </w:p>
        </w:tc>
        <w:tc>
          <w:tcPr>
            <w:tcW w:w="1725" w:type="dxa"/>
          </w:tcPr>
          <w:p w14:paraId="26F73AD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75989162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8.5589</w:t>
            </w:r>
          </w:p>
        </w:tc>
        <w:tc>
          <w:tcPr>
            <w:tcW w:w="1418" w:type="dxa"/>
          </w:tcPr>
          <w:p w14:paraId="790E498B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7FF059EF" w14:textId="77777777" w:rsidTr="00781117">
        <w:tc>
          <w:tcPr>
            <w:tcW w:w="1526" w:type="dxa"/>
          </w:tcPr>
          <w:p w14:paraId="0BA6F28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4</w:t>
            </w:r>
          </w:p>
        </w:tc>
        <w:tc>
          <w:tcPr>
            <w:tcW w:w="1451" w:type="dxa"/>
          </w:tcPr>
          <w:p w14:paraId="1EB32B2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5A8BC957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0.5225</w:t>
            </w:r>
          </w:p>
        </w:tc>
        <w:tc>
          <w:tcPr>
            <w:tcW w:w="1725" w:type="dxa"/>
          </w:tcPr>
          <w:p w14:paraId="3FB7FBB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103FEDDA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6.5432</w:t>
            </w:r>
          </w:p>
        </w:tc>
        <w:tc>
          <w:tcPr>
            <w:tcW w:w="1418" w:type="dxa"/>
          </w:tcPr>
          <w:p w14:paraId="7F948647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1EB39F20" w14:textId="77777777" w:rsidTr="00781117">
        <w:tc>
          <w:tcPr>
            <w:tcW w:w="1526" w:type="dxa"/>
          </w:tcPr>
          <w:p w14:paraId="42B727A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5</w:t>
            </w:r>
          </w:p>
        </w:tc>
        <w:tc>
          <w:tcPr>
            <w:tcW w:w="1451" w:type="dxa"/>
          </w:tcPr>
          <w:p w14:paraId="0779E97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6AFD8CD5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8.5068</w:t>
            </w:r>
          </w:p>
        </w:tc>
        <w:tc>
          <w:tcPr>
            <w:tcW w:w="1725" w:type="dxa"/>
          </w:tcPr>
          <w:p w14:paraId="1C10C01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49A5FDCF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4.5276</w:t>
            </w:r>
          </w:p>
        </w:tc>
        <w:tc>
          <w:tcPr>
            <w:tcW w:w="1418" w:type="dxa"/>
          </w:tcPr>
          <w:p w14:paraId="0006C4A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23910628" w14:textId="77777777" w:rsidTr="00781117">
        <w:tc>
          <w:tcPr>
            <w:tcW w:w="1526" w:type="dxa"/>
          </w:tcPr>
          <w:p w14:paraId="6BEC61A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6:6</w:t>
            </w:r>
          </w:p>
        </w:tc>
        <w:tc>
          <w:tcPr>
            <w:tcW w:w="1451" w:type="dxa"/>
          </w:tcPr>
          <w:p w14:paraId="666AE84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2E5EF1C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36.4912</w:t>
            </w:r>
          </w:p>
        </w:tc>
        <w:tc>
          <w:tcPr>
            <w:tcW w:w="1725" w:type="dxa"/>
          </w:tcPr>
          <w:p w14:paraId="0B6EE37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1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38185911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22.5119</w:t>
            </w:r>
          </w:p>
        </w:tc>
        <w:tc>
          <w:tcPr>
            <w:tcW w:w="1418" w:type="dxa"/>
          </w:tcPr>
          <w:p w14:paraId="191DB40D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6473B0A1" w14:textId="77777777" w:rsidTr="00781117">
        <w:tc>
          <w:tcPr>
            <w:tcW w:w="1526" w:type="dxa"/>
          </w:tcPr>
          <w:p w14:paraId="0DA5DF3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0</w:t>
            </w:r>
          </w:p>
        </w:tc>
        <w:tc>
          <w:tcPr>
            <w:tcW w:w="1451" w:type="dxa"/>
          </w:tcPr>
          <w:p w14:paraId="2F6FDFD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71EA5BA5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6.6164</w:t>
            </w:r>
          </w:p>
        </w:tc>
        <w:tc>
          <w:tcPr>
            <w:tcW w:w="1725" w:type="dxa"/>
          </w:tcPr>
          <w:p w14:paraId="46CAB96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6A37BD58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2.6371</w:t>
            </w:r>
          </w:p>
        </w:tc>
        <w:tc>
          <w:tcPr>
            <w:tcW w:w="1418" w:type="dxa"/>
          </w:tcPr>
          <w:p w14:paraId="7767CEC1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3A87735A" w14:textId="77777777" w:rsidTr="00781117">
        <w:tc>
          <w:tcPr>
            <w:tcW w:w="1526" w:type="dxa"/>
          </w:tcPr>
          <w:p w14:paraId="454C0DB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1</w:t>
            </w:r>
          </w:p>
        </w:tc>
        <w:tc>
          <w:tcPr>
            <w:tcW w:w="1451" w:type="dxa"/>
          </w:tcPr>
          <w:p w14:paraId="11B62D2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14EEC939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4.6007</w:t>
            </w:r>
          </w:p>
        </w:tc>
        <w:tc>
          <w:tcPr>
            <w:tcW w:w="1725" w:type="dxa"/>
          </w:tcPr>
          <w:p w14:paraId="27AA4EF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4BA37F71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0.6215</w:t>
            </w:r>
          </w:p>
        </w:tc>
        <w:tc>
          <w:tcPr>
            <w:tcW w:w="1418" w:type="dxa"/>
          </w:tcPr>
          <w:p w14:paraId="5A5CF09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4D44E372" w14:textId="77777777" w:rsidTr="00781117">
        <w:tc>
          <w:tcPr>
            <w:tcW w:w="1526" w:type="dxa"/>
          </w:tcPr>
          <w:p w14:paraId="7961260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2</w:t>
            </w:r>
          </w:p>
        </w:tc>
        <w:tc>
          <w:tcPr>
            <w:tcW w:w="1451" w:type="dxa"/>
          </w:tcPr>
          <w:p w14:paraId="1EFBB3D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392EA029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2.5851</w:t>
            </w:r>
          </w:p>
        </w:tc>
        <w:tc>
          <w:tcPr>
            <w:tcW w:w="1725" w:type="dxa"/>
          </w:tcPr>
          <w:p w14:paraId="4CC31E0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74650521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8.6058</w:t>
            </w:r>
          </w:p>
        </w:tc>
        <w:tc>
          <w:tcPr>
            <w:tcW w:w="1418" w:type="dxa"/>
          </w:tcPr>
          <w:p w14:paraId="6282C177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51A938F7" w14:textId="77777777" w:rsidTr="00781117">
        <w:tc>
          <w:tcPr>
            <w:tcW w:w="1526" w:type="dxa"/>
          </w:tcPr>
          <w:p w14:paraId="66D677D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3</w:t>
            </w:r>
          </w:p>
        </w:tc>
        <w:tc>
          <w:tcPr>
            <w:tcW w:w="1451" w:type="dxa"/>
          </w:tcPr>
          <w:p w14:paraId="4CC11EE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27CB0737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0.5694</w:t>
            </w:r>
          </w:p>
        </w:tc>
        <w:tc>
          <w:tcPr>
            <w:tcW w:w="1725" w:type="dxa"/>
          </w:tcPr>
          <w:p w14:paraId="32E0A28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6EC7A47A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6.5902</w:t>
            </w:r>
          </w:p>
        </w:tc>
        <w:tc>
          <w:tcPr>
            <w:tcW w:w="1418" w:type="dxa"/>
          </w:tcPr>
          <w:p w14:paraId="7BFDC631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695A7205" w14:textId="77777777" w:rsidTr="00781117">
        <w:tc>
          <w:tcPr>
            <w:tcW w:w="1526" w:type="dxa"/>
          </w:tcPr>
          <w:p w14:paraId="63FB3C9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4</w:t>
            </w:r>
          </w:p>
        </w:tc>
        <w:tc>
          <w:tcPr>
            <w:tcW w:w="1451" w:type="dxa"/>
          </w:tcPr>
          <w:p w14:paraId="3851278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1C67483B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8.5538</w:t>
            </w:r>
          </w:p>
        </w:tc>
        <w:tc>
          <w:tcPr>
            <w:tcW w:w="1725" w:type="dxa"/>
          </w:tcPr>
          <w:p w14:paraId="414ACA8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6D47DD94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4.5745</w:t>
            </w:r>
          </w:p>
        </w:tc>
        <w:tc>
          <w:tcPr>
            <w:tcW w:w="1418" w:type="dxa"/>
          </w:tcPr>
          <w:p w14:paraId="790C565F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0CB51CA5" w14:textId="77777777" w:rsidTr="00781117">
        <w:tc>
          <w:tcPr>
            <w:tcW w:w="1526" w:type="dxa"/>
          </w:tcPr>
          <w:p w14:paraId="4DD51F3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5</w:t>
            </w:r>
          </w:p>
        </w:tc>
        <w:tc>
          <w:tcPr>
            <w:tcW w:w="1451" w:type="dxa"/>
          </w:tcPr>
          <w:p w14:paraId="041BE61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3D57AB8B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6.5381</w:t>
            </w:r>
          </w:p>
        </w:tc>
        <w:tc>
          <w:tcPr>
            <w:tcW w:w="1725" w:type="dxa"/>
          </w:tcPr>
          <w:p w14:paraId="675CD87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6FEA7AA4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2.5589</w:t>
            </w:r>
          </w:p>
        </w:tc>
        <w:tc>
          <w:tcPr>
            <w:tcW w:w="1418" w:type="dxa"/>
          </w:tcPr>
          <w:p w14:paraId="116FE51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24AE4CE0" w14:textId="77777777" w:rsidTr="00781117">
        <w:tc>
          <w:tcPr>
            <w:tcW w:w="1526" w:type="dxa"/>
          </w:tcPr>
          <w:p w14:paraId="1B18A5A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6</w:t>
            </w:r>
          </w:p>
        </w:tc>
        <w:tc>
          <w:tcPr>
            <w:tcW w:w="1451" w:type="dxa"/>
          </w:tcPr>
          <w:p w14:paraId="1B96FA7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0A136D11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4.5225</w:t>
            </w:r>
          </w:p>
        </w:tc>
        <w:tc>
          <w:tcPr>
            <w:tcW w:w="1725" w:type="dxa"/>
          </w:tcPr>
          <w:p w14:paraId="264BE3B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486CBD33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50.5432</w:t>
            </w:r>
          </w:p>
        </w:tc>
        <w:tc>
          <w:tcPr>
            <w:tcW w:w="1418" w:type="dxa"/>
          </w:tcPr>
          <w:p w14:paraId="0EA32AD1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3E3D213E" w14:textId="77777777" w:rsidTr="00781117">
        <w:tc>
          <w:tcPr>
            <w:tcW w:w="1526" w:type="dxa"/>
          </w:tcPr>
          <w:p w14:paraId="4DC7E2A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38:7</w:t>
            </w:r>
          </w:p>
        </w:tc>
        <w:tc>
          <w:tcPr>
            <w:tcW w:w="1451" w:type="dxa"/>
          </w:tcPr>
          <w:p w14:paraId="084ED9C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5404F76A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62.5068</w:t>
            </w:r>
          </w:p>
        </w:tc>
        <w:tc>
          <w:tcPr>
            <w:tcW w:w="1725" w:type="dxa"/>
          </w:tcPr>
          <w:p w14:paraId="5D9474B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3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234EC788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48.5276</w:t>
            </w:r>
          </w:p>
        </w:tc>
        <w:tc>
          <w:tcPr>
            <w:tcW w:w="1418" w:type="dxa"/>
          </w:tcPr>
          <w:p w14:paraId="20497C95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4BA4A521" w14:textId="77777777" w:rsidTr="00781117">
        <w:tc>
          <w:tcPr>
            <w:tcW w:w="1526" w:type="dxa"/>
          </w:tcPr>
          <w:p w14:paraId="4A311B7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0 (I.S.)</w:t>
            </w:r>
          </w:p>
        </w:tc>
        <w:tc>
          <w:tcPr>
            <w:tcW w:w="1451" w:type="dxa"/>
          </w:tcPr>
          <w:p w14:paraId="58F6A8A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09B1BA89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4.6477</w:t>
            </w:r>
          </w:p>
        </w:tc>
        <w:tc>
          <w:tcPr>
            <w:tcW w:w="1725" w:type="dxa"/>
          </w:tcPr>
          <w:p w14:paraId="024DCA6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7D5A8078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0.6684</w:t>
            </w:r>
          </w:p>
        </w:tc>
        <w:tc>
          <w:tcPr>
            <w:tcW w:w="1418" w:type="dxa"/>
          </w:tcPr>
          <w:p w14:paraId="13FF7E80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40F46FD6" w14:textId="77777777" w:rsidTr="00781117">
        <w:tc>
          <w:tcPr>
            <w:tcW w:w="1526" w:type="dxa"/>
          </w:tcPr>
          <w:p w14:paraId="065FB86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1</w:t>
            </w:r>
          </w:p>
        </w:tc>
        <w:tc>
          <w:tcPr>
            <w:tcW w:w="1451" w:type="dxa"/>
          </w:tcPr>
          <w:p w14:paraId="21324A5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2159EBC8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2.6320</w:t>
            </w:r>
          </w:p>
        </w:tc>
        <w:tc>
          <w:tcPr>
            <w:tcW w:w="1725" w:type="dxa"/>
          </w:tcPr>
          <w:p w14:paraId="11B70FC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36E52102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8.6528</w:t>
            </w:r>
          </w:p>
        </w:tc>
        <w:tc>
          <w:tcPr>
            <w:tcW w:w="1418" w:type="dxa"/>
          </w:tcPr>
          <w:p w14:paraId="0F3009CB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4C39C01B" w14:textId="77777777" w:rsidTr="00781117">
        <w:tc>
          <w:tcPr>
            <w:tcW w:w="1526" w:type="dxa"/>
          </w:tcPr>
          <w:p w14:paraId="7C733C5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2</w:t>
            </w:r>
          </w:p>
        </w:tc>
        <w:tc>
          <w:tcPr>
            <w:tcW w:w="1451" w:type="dxa"/>
          </w:tcPr>
          <w:p w14:paraId="6BDE6FA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4F6F4824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0.6164</w:t>
            </w:r>
          </w:p>
        </w:tc>
        <w:tc>
          <w:tcPr>
            <w:tcW w:w="1725" w:type="dxa"/>
          </w:tcPr>
          <w:p w14:paraId="7B2F768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66E1FC24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6.6371</w:t>
            </w:r>
          </w:p>
        </w:tc>
        <w:tc>
          <w:tcPr>
            <w:tcW w:w="1418" w:type="dxa"/>
          </w:tcPr>
          <w:p w14:paraId="0692E3C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06777B50" w14:textId="77777777" w:rsidTr="00781117">
        <w:tc>
          <w:tcPr>
            <w:tcW w:w="1526" w:type="dxa"/>
          </w:tcPr>
          <w:p w14:paraId="5E8BB21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3</w:t>
            </w:r>
          </w:p>
        </w:tc>
        <w:tc>
          <w:tcPr>
            <w:tcW w:w="1451" w:type="dxa"/>
          </w:tcPr>
          <w:p w14:paraId="303BCD8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0147D410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8.6007</w:t>
            </w:r>
          </w:p>
        </w:tc>
        <w:tc>
          <w:tcPr>
            <w:tcW w:w="1725" w:type="dxa"/>
          </w:tcPr>
          <w:p w14:paraId="3B9F298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6407FC79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4.6215</w:t>
            </w:r>
          </w:p>
        </w:tc>
        <w:tc>
          <w:tcPr>
            <w:tcW w:w="1418" w:type="dxa"/>
          </w:tcPr>
          <w:p w14:paraId="216DA59F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28DA8F42" w14:textId="77777777" w:rsidTr="00781117">
        <w:tc>
          <w:tcPr>
            <w:tcW w:w="1526" w:type="dxa"/>
          </w:tcPr>
          <w:p w14:paraId="30C2688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4</w:t>
            </w:r>
          </w:p>
        </w:tc>
        <w:tc>
          <w:tcPr>
            <w:tcW w:w="1451" w:type="dxa"/>
          </w:tcPr>
          <w:p w14:paraId="2D30F34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49F2151B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6.5851</w:t>
            </w:r>
          </w:p>
        </w:tc>
        <w:tc>
          <w:tcPr>
            <w:tcW w:w="1725" w:type="dxa"/>
          </w:tcPr>
          <w:p w14:paraId="672081A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6519C8A4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2.6058</w:t>
            </w:r>
          </w:p>
        </w:tc>
        <w:tc>
          <w:tcPr>
            <w:tcW w:w="1418" w:type="dxa"/>
          </w:tcPr>
          <w:p w14:paraId="29331C89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69826BEA" w14:textId="77777777" w:rsidTr="00781117">
        <w:tc>
          <w:tcPr>
            <w:tcW w:w="1526" w:type="dxa"/>
          </w:tcPr>
          <w:p w14:paraId="63B6A87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5</w:t>
            </w:r>
          </w:p>
        </w:tc>
        <w:tc>
          <w:tcPr>
            <w:tcW w:w="1451" w:type="dxa"/>
          </w:tcPr>
          <w:p w14:paraId="716B01F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3136C41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4.5694</w:t>
            </w:r>
          </w:p>
        </w:tc>
        <w:tc>
          <w:tcPr>
            <w:tcW w:w="1725" w:type="dxa"/>
          </w:tcPr>
          <w:p w14:paraId="1D0E315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44871E1C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0.5902</w:t>
            </w:r>
          </w:p>
        </w:tc>
        <w:tc>
          <w:tcPr>
            <w:tcW w:w="1418" w:type="dxa"/>
          </w:tcPr>
          <w:p w14:paraId="0E9AF3AA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71B63FDC" w14:textId="77777777" w:rsidTr="00781117">
        <w:tc>
          <w:tcPr>
            <w:tcW w:w="1526" w:type="dxa"/>
          </w:tcPr>
          <w:p w14:paraId="4B72E1D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6</w:t>
            </w:r>
          </w:p>
        </w:tc>
        <w:tc>
          <w:tcPr>
            <w:tcW w:w="1451" w:type="dxa"/>
          </w:tcPr>
          <w:p w14:paraId="114E321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7FE59A43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2.5538</w:t>
            </w:r>
          </w:p>
        </w:tc>
        <w:tc>
          <w:tcPr>
            <w:tcW w:w="1725" w:type="dxa"/>
          </w:tcPr>
          <w:p w14:paraId="265BF5B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30EE9DF0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8.5745</w:t>
            </w:r>
          </w:p>
        </w:tc>
        <w:tc>
          <w:tcPr>
            <w:tcW w:w="1418" w:type="dxa"/>
          </w:tcPr>
          <w:p w14:paraId="4D2DD0F6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4FFE04A8" w14:textId="77777777" w:rsidTr="00781117">
        <w:tc>
          <w:tcPr>
            <w:tcW w:w="1526" w:type="dxa"/>
          </w:tcPr>
          <w:p w14:paraId="77BCDA9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7</w:t>
            </w:r>
          </w:p>
        </w:tc>
        <w:tc>
          <w:tcPr>
            <w:tcW w:w="1451" w:type="dxa"/>
          </w:tcPr>
          <w:p w14:paraId="231B0D34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5FD653D6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0.5381</w:t>
            </w:r>
          </w:p>
        </w:tc>
        <w:tc>
          <w:tcPr>
            <w:tcW w:w="1725" w:type="dxa"/>
          </w:tcPr>
          <w:p w14:paraId="3C5B31A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118D9A22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6.5589</w:t>
            </w:r>
          </w:p>
        </w:tc>
        <w:tc>
          <w:tcPr>
            <w:tcW w:w="1418" w:type="dxa"/>
          </w:tcPr>
          <w:p w14:paraId="005ECD7E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63521A4B" w14:textId="77777777" w:rsidTr="00781117">
        <w:tc>
          <w:tcPr>
            <w:tcW w:w="1526" w:type="dxa"/>
          </w:tcPr>
          <w:p w14:paraId="5F058F7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8</w:t>
            </w:r>
          </w:p>
        </w:tc>
        <w:tc>
          <w:tcPr>
            <w:tcW w:w="1451" w:type="dxa"/>
          </w:tcPr>
          <w:p w14:paraId="735E198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7C055010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8.5225</w:t>
            </w:r>
          </w:p>
        </w:tc>
        <w:tc>
          <w:tcPr>
            <w:tcW w:w="1725" w:type="dxa"/>
          </w:tcPr>
          <w:p w14:paraId="72DD6CB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33A0D93D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4.5432</w:t>
            </w:r>
          </w:p>
        </w:tc>
        <w:tc>
          <w:tcPr>
            <w:tcW w:w="1418" w:type="dxa"/>
          </w:tcPr>
          <w:p w14:paraId="3CBABF85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5E3813FD" w14:textId="77777777" w:rsidTr="00781117">
        <w:tc>
          <w:tcPr>
            <w:tcW w:w="1526" w:type="dxa"/>
          </w:tcPr>
          <w:p w14:paraId="5FC7AC4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0:9</w:t>
            </w:r>
          </w:p>
        </w:tc>
        <w:tc>
          <w:tcPr>
            <w:tcW w:w="1451" w:type="dxa"/>
          </w:tcPr>
          <w:p w14:paraId="0A29E5E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0464D5C3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86.5068</w:t>
            </w:r>
          </w:p>
        </w:tc>
        <w:tc>
          <w:tcPr>
            <w:tcW w:w="1725" w:type="dxa"/>
          </w:tcPr>
          <w:p w14:paraId="2B69585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5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036E7B17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72.5276</w:t>
            </w:r>
          </w:p>
        </w:tc>
        <w:tc>
          <w:tcPr>
            <w:tcW w:w="1418" w:type="dxa"/>
          </w:tcPr>
          <w:p w14:paraId="4074DC66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70CBFFF6" w14:textId="77777777" w:rsidTr="00781117">
        <w:tc>
          <w:tcPr>
            <w:tcW w:w="1526" w:type="dxa"/>
          </w:tcPr>
          <w:p w14:paraId="2863B01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0</w:t>
            </w:r>
          </w:p>
        </w:tc>
        <w:tc>
          <w:tcPr>
            <w:tcW w:w="1451" w:type="dxa"/>
          </w:tcPr>
          <w:p w14:paraId="1366703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5BECBBD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2.6790</w:t>
            </w:r>
          </w:p>
        </w:tc>
        <w:tc>
          <w:tcPr>
            <w:tcW w:w="1725" w:type="dxa"/>
          </w:tcPr>
          <w:p w14:paraId="23EFCFC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4201B0A6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8.6997</w:t>
            </w:r>
          </w:p>
        </w:tc>
        <w:tc>
          <w:tcPr>
            <w:tcW w:w="1418" w:type="dxa"/>
          </w:tcPr>
          <w:p w14:paraId="55E2971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6F3E4006" w14:textId="77777777" w:rsidTr="00FB263E">
        <w:tc>
          <w:tcPr>
            <w:tcW w:w="1526" w:type="dxa"/>
            <w:tcBorders>
              <w:bottom w:val="nil"/>
            </w:tcBorders>
          </w:tcPr>
          <w:p w14:paraId="5D2764B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1</w:t>
            </w:r>
          </w:p>
        </w:tc>
        <w:tc>
          <w:tcPr>
            <w:tcW w:w="1451" w:type="dxa"/>
            <w:tcBorders>
              <w:bottom w:val="nil"/>
            </w:tcBorders>
          </w:tcPr>
          <w:p w14:paraId="4B4EE2E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bottom w:val="nil"/>
            </w:tcBorders>
          </w:tcPr>
          <w:p w14:paraId="2C634A0D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0.6633</w:t>
            </w:r>
          </w:p>
        </w:tc>
        <w:tc>
          <w:tcPr>
            <w:tcW w:w="1725" w:type="dxa"/>
            <w:tcBorders>
              <w:bottom w:val="nil"/>
            </w:tcBorders>
          </w:tcPr>
          <w:p w14:paraId="781CACE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bottom w:val="nil"/>
            </w:tcBorders>
          </w:tcPr>
          <w:p w14:paraId="7F225ED3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6.6841</w:t>
            </w:r>
          </w:p>
        </w:tc>
        <w:tc>
          <w:tcPr>
            <w:tcW w:w="1418" w:type="dxa"/>
            <w:tcBorders>
              <w:bottom w:val="nil"/>
            </w:tcBorders>
          </w:tcPr>
          <w:p w14:paraId="649CD257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6D0C2080" w14:textId="77777777" w:rsidTr="00FB263E">
        <w:tc>
          <w:tcPr>
            <w:tcW w:w="1526" w:type="dxa"/>
            <w:tcBorders>
              <w:top w:val="nil"/>
              <w:bottom w:val="nil"/>
            </w:tcBorders>
          </w:tcPr>
          <w:p w14:paraId="422B200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2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0B77FA6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4CEA0DB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8.6477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55FDBE0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027130C0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4.668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67ED6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108C1600" w14:textId="77777777" w:rsidTr="00FB263E">
        <w:tc>
          <w:tcPr>
            <w:tcW w:w="1526" w:type="dxa"/>
            <w:tcBorders>
              <w:top w:val="nil"/>
              <w:bottom w:val="nil"/>
            </w:tcBorders>
          </w:tcPr>
          <w:p w14:paraId="0547BE4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3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2C5C1D6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E02625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6.6320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062448B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39063DD7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2.65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7F4523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74471B1F" w14:textId="77777777" w:rsidTr="00FB263E">
        <w:tc>
          <w:tcPr>
            <w:tcW w:w="1526" w:type="dxa"/>
            <w:tcBorders>
              <w:top w:val="nil"/>
              <w:bottom w:val="nil"/>
            </w:tcBorders>
          </w:tcPr>
          <w:p w14:paraId="6934C00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4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27B70DE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9D3674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4.6164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0E3ECA5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19E47EE3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0.63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E48EC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0083ECF9" w14:textId="77777777" w:rsidTr="00FB263E">
        <w:tc>
          <w:tcPr>
            <w:tcW w:w="1526" w:type="dxa"/>
            <w:tcBorders>
              <w:top w:val="nil"/>
              <w:bottom w:val="nil"/>
            </w:tcBorders>
          </w:tcPr>
          <w:p w14:paraId="66E86D9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lastRenderedPageBreak/>
              <w:t>42:5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7DC056D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6D1AB3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2.6007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44A3114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3EDBEED9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8.62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66CAEF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112E143B" w14:textId="77777777" w:rsidTr="002624F6">
        <w:tc>
          <w:tcPr>
            <w:tcW w:w="1526" w:type="dxa"/>
            <w:tcBorders>
              <w:top w:val="nil"/>
              <w:bottom w:val="nil"/>
            </w:tcBorders>
          </w:tcPr>
          <w:p w14:paraId="6026BE2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6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14:paraId="4959089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7ABD09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0.5851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156EFA9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5D91424F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6.605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A9B268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26B7B5FD" w14:textId="77777777" w:rsidTr="002624F6">
        <w:tc>
          <w:tcPr>
            <w:tcW w:w="1526" w:type="dxa"/>
            <w:tcBorders>
              <w:top w:val="nil"/>
            </w:tcBorders>
          </w:tcPr>
          <w:p w14:paraId="2FCAC3B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7</w:t>
            </w:r>
          </w:p>
        </w:tc>
        <w:tc>
          <w:tcPr>
            <w:tcW w:w="1451" w:type="dxa"/>
            <w:tcBorders>
              <w:top w:val="nil"/>
            </w:tcBorders>
          </w:tcPr>
          <w:p w14:paraId="10C4459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</w:tcBorders>
          </w:tcPr>
          <w:p w14:paraId="54AE651B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8.5694</w:t>
            </w:r>
          </w:p>
        </w:tc>
        <w:tc>
          <w:tcPr>
            <w:tcW w:w="1725" w:type="dxa"/>
            <w:tcBorders>
              <w:top w:val="nil"/>
            </w:tcBorders>
          </w:tcPr>
          <w:p w14:paraId="41699FF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  <w:tcBorders>
              <w:top w:val="nil"/>
            </w:tcBorders>
          </w:tcPr>
          <w:p w14:paraId="0C299FF2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4.5902</w:t>
            </w:r>
          </w:p>
        </w:tc>
        <w:tc>
          <w:tcPr>
            <w:tcW w:w="1418" w:type="dxa"/>
            <w:tcBorders>
              <w:top w:val="nil"/>
            </w:tcBorders>
          </w:tcPr>
          <w:p w14:paraId="33E9ADA7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11A2726D" w14:textId="77777777" w:rsidTr="00781117">
        <w:tc>
          <w:tcPr>
            <w:tcW w:w="1526" w:type="dxa"/>
          </w:tcPr>
          <w:p w14:paraId="70CD67F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8</w:t>
            </w:r>
          </w:p>
        </w:tc>
        <w:tc>
          <w:tcPr>
            <w:tcW w:w="1451" w:type="dxa"/>
          </w:tcPr>
          <w:p w14:paraId="131ABD1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03D4B1C3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6.5538</w:t>
            </w:r>
          </w:p>
        </w:tc>
        <w:tc>
          <w:tcPr>
            <w:tcW w:w="1725" w:type="dxa"/>
          </w:tcPr>
          <w:p w14:paraId="11B4453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4BD0B589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2.5745</w:t>
            </w:r>
          </w:p>
        </w:tc>
        <w:tc>
          <w:tcPr>
            <w:tcW w:w="1418" w:type="dxa"/>
          </w:tcPr>
          <w:p w14:paraId="20D11F17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79F2F81C" w14:textId="77777777" w:rsidTr="00781117">
        <w:tc>
          <w:tcPr>
            <w:tcW w:w="1526" w:type="dxa"/>
          </w:tcPr>
          <w:p w14:paraId="200C748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9</w:t>
            </w:r>
          </w:p>
        </w:tc>
        <w:tc>
          <w:tcPr>
            <w:tcW w:w="1451" w:type="dxa"/>
          </w:tcPr>
          <w:p w14:paraId="18DE0F1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19F6C9B8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4.5381</w:t>
            </w:r>
          </w:p>
        </w:tc>
        <w:tc>
          <w:tcPr>
            <w:tcW w:w="1725" w:type="dxa"/>
          </w:tcPr>
          <w:p w14:paraId="2BA546D3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7E9AE238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00.5589</w:t>
            </w:r>
          </w:p>
        </w:tc>
        <w:tc>
          <w:tcPr>
            <w:tcW w:w="1418" w:type="dxa"/>
          </w:tcPr>
          <w:p w14:paraId="16E568D2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2245AD65" w14:textId="77777777" w:rsidTr="00781117">
        <w:tc>
          <w:tcPr>
            <w:tcW w:w="1526" w:type="dxa"/>
          </w:tcPr>
          <w:p w14:paraId="7925305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2:10</w:t>
            </w:r>
          </w:p>
        </w:tc>
        <w:tc>
          <w:tcPr>
            <w:tcW w:w="1451" w:type="dxa"/>
          </w:tcPr>
          <w:p w14:paraId="22BDA36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60334A43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12.5225</w:t>
            </w:r>
          </w:p>
        </w:tc>
        <w:tc>
          <w:tcPr>
            <w:tcW w:w="1725" w:type="dxa"/>
          </w:tcPr>
          <w:p w14:paraId="2AB4D8F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7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76F523EB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798.5432</w:t>
            </w:r>
          </w:p>
        </w:tc>
        <w:tc>
          <w:tcPr>
            <w:tcW w:w="1418" w:type="dxa"/>
          </w:tcPr>
          <w:p w14:paraId="356FEF8C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758E823E" w14:textId="77777777" w:rsidTr="00781117">
        <w:tc>
          <w:tcPr>
            <w:tcW w:w="1526" w:type="dxa"/>
          </w:tcPr>
          <w:p w14:paraId="6619C5DE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0</w:t>
            </w:r>
          </w:p>
        </w:tc>
        <w:tc>
          <w:tcPr>
            <w:tcW w:w="1451" w:type="dxa"/>
          </w:tcPr>
          <w:p w14:paraId="05C8CF1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03BE2983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60.7103</w:t>
            </w:r>
          </w:p>
        </w:tc>
        <w:tc>
          <w:tcPr>
            <w:tcW w:w="1725" w:type="dxa"/>
          </w:tcPr>
          <w:p w14:paraId="314B2CE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10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2C05869C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6.7310</w:t>
            </w:r>
          </w:p>
        </w:tc>
        <w:tc>
          <w:tcPr>
            <w:tcW w:w="1418" w:type="dxa"/>
          </w:tcPr>
          <w:p w14:paraId="6B09E476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796E2800" w14:textId="77777777" w:rsidTr="00781117">
        <w:tc>
          <w:tcPr>
            <w:tcW w:w="1526" w:type="dxa"/>
          </w:tcPr>
          <w:p w14:paraId="77277CA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1</w:t>
            </w:r>
          </w:p>
        </w:tc>
        <w:tc>
          <w:tcPr>
            <w:tcW w:w="1451" w:type="dxa"/>
          </w:tcPr>
          <w:p w14:paraId="40E5334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33ED48AB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8.6946</w:t>
            </w:r>
          </w:p>
        </w:tc>
        <w:tc>
          <w:tcPr>
            <w:tcW w:w="1725" w:type="dxa"/>
          </w:tcPr>
          <w:p w14:paraId="3109971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57F65ECA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4.7154</w:t>
            </w:r>
          </w:p>
        </w:tc>
        <w:tc>
          <w:tcPr>
            <w:tcW w:w="1418" w:type="dxa"/>
          </w:tcPr>
          <w:p w14:paraId="219F5AE1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7F1A56A7" w14:textId="77777777" w:rsidTr="00781117">
        <w:tc>
          <w:tcPr>
            <w:tcW w:w="1526" w:type="dxa"/>
          </w:tcPr>
          <w:p w14:paraId="12018608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2</w:t>
            </w:r>
          </w:p>
        </w:tc>
        <w:tc>
          <w:tcPr>
            <w:tcW w:w="1451" w:type="dxa"/>
          </w:tcPr>
          <w:p w14:paraId="5F7FA87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3F6EA29D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6.6790</w:t>
            </w:r>
          </w:p>
        </w:tc>
        <w:tc>
          <w:tcPr>
            <w:tcW w:w="1725" w:type="dxa"/>
          </w:tcPr>
          <w:p w14:paraId="1261428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3841A7DB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2.6997</w:t>
            </w:r>
          </w:p>
        </w:tc>
        <w:tc>
          <w:tcPr>
            <w:tcW w:w="1418" w:type="dxa"/>
          </w:tcPr>
          <w:p w14:paraId="49D15799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2D42CA3F" w14:textId="77777777" w:rsidTr="00781117">
        <w:tc>
          <w:tcPr>
            <w:tcW w:w="1526" w:type="dxa"/>
          </w:tcPr>
          <w:p w14:paraId="307B4F3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3</w:t>
            </w:r>
          </w:p>
        </w:tc>
        <w:tc>
          <w:tcPr>
            <w:tcW w:w="1451" w:type="dxa"/>
          </w:tcPr>
          <w:p w14:paraId="059A9EEA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17CF37C0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4.6633</w:t>
            </w:r>
          </w:p>
        </w:tc>
        <w:tc>
          <w:tcPr>
            <w:tcW w:w="1725" w:type="dxa"/>
          </w:tcPr>
          <w:p w14:paraId="039A71D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570DAAE1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0.6841</w:t>
            </w:r>
          </w:p>
        </w:tc>
        <w:tc>
          <w:tcPr>
            <w:tcW w:w="1418" w:type="dxa"/>
          </w:tcPr>
          <w:p w14:paraId="426163E9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1296932C" w14:textId="77777777" w:rsidTr="00781117">
        <w:tc>
          <w:tcPr>
            <w:tcW w:w="1526" w:type="dxa"/>
          </w:tcPr>
          <w:p w14:paraId="76559C3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4</w:t>
            </w:r>
          </w:p>
        </w:tc>
        <w:tc>
          <w:tcPr>
            <w:tcW w:w="1451" w:type="dxa"/>
          </w:tcPr>
          <w:p w14:paraId="4D57C9B2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0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3BE17D1E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52.6477</w:t>
            </w:r>
          </w:p>
        </w:tc>
        <w:tc>
          <w:tcPr>
            <w:tcW w:w="1725" w:type="dxa"/>
          </w:tcPr>
          <w:p w14:paraId="5489BE5D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92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4358E727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8.6684</w:t>
            </w:r>
          </w:p>
        </w:tc>
        <w:tc>
          <w:tcPr>
            <w:tcW w:w="1418" w:type="dxa"/>
          </w:tcPr>
          <w:p w14:paraId="44A89630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7981ECF8" w14:textId="77777777" w:rsidTr="00781117">
        <w:tc>
          <w:tcPr>
            <w:tcW w:w="1526" w:type="dxa"/>
          </w:tcPr>
          <w:p w14:paraId="3598A965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6</w:t>
            </w:r>
          </w:p>
        </w:tc>
        <w:tc>
          <w:tcPr>
            <w:tcW w:w="1451" w:type="dxa"/>
          </w:tcPr>
          <w:p w14:paraId="3CA75A30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7B3BBCC0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8.6164</w:t>
            </w:r>
          </w:p>
        </w:tc>
        <w:tc>
          <w:tcPr>
            <w:tcW w:w="1725" w:type="dxa"/>
          </w:tcPr>
          <w:p w14:paraId="3DC4FF5F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8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4985AF76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4.6371</w:t>
            </w:r>
          </w:p>
        </w:tc>
        <w:tc>
          <w:tcPr>
            <w:tcW w:w="1418" w:type="dxa"/>
          </w:tcPr>
          <w:p w14:paraId="28A91471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017FD6DF" w14:textId="77777777" w:rsidTr="00781117">
        <w:tc>
          <w:tcPr>
            <w:tcW w:w="1526" w:type="dxa"/>
          </w:tcPr>
          <w:p w14:paraId="086CCF99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7</w:t>
            </w:r>
          </w:p>
        </w:tc>
        <w:tc>
          <w:tcPr>
            <w:tcW w:w="1451" w:type="dxa"/>
          </w:tcPr>
          <w:p w14:paraId="5164CA77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22B825AD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46.6007</w:t>
            </w:r>
          </w:p>
        </w:tc>
        <w:tc>
          <w:tcPr>
            <w:tcW w:w="1725" w:type="dxa"/>
          </w:tcPr>
          <w:p w14:paraId="0D8A2DA6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0905FDF1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2.6215</w:t>
            </w:r>
          </w:p>
        </w:tc>
        <w:tc>
          <w:tcPr>
            <w:tcW w:w="1418" w:type="dxa"/>
          </w:tcPr>
          <w:p w14:paraId="45EBC8B6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  <w:tr w:rsidR="00A77296" w:rsidRPr="00A77296" w14:paraId="72422E46" w14:textId="77777777" w:rsidTr="00781117">
        <w:tc>
          <w:tcPr>
            <w:tcW w:w="1526" w:type="dxa"/>
          </w:tcPr>
          <w:p w14:paraId="2062D9F1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44:12</w:t>
            </w:r>
          </w:p>
        </w:tc>
        <w:tc>
          <w:tcPr>
            <w:tcW w:w="1451" w:type="dxa"/>
          </w:tcPr>
          <w:p w14:paraId="0B4FBD7C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4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8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560" w:type="dxa"/>
          </w:tcPr>
          <w:p w14:paraId="0D24EF3E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36.5225</w:t>
            </w:r>
          </w:p>
        </w:tc>
        <w:tc>
          <w:tcPr>
            <w:tcW w:w="1725" w:type="dxa"/>
          </w:tcPr>
          <w:p w14:paraId="5CFAC74B" w14:textId="77777777" w:rsidR="00781117" w:rsidRPr="00A77296" w:rsidRDefault="00781117" w:rsidP="00781117">
            <w:pPr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C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49</w:t>
            </w:r>
            <w:r w:rsidRPr="00A77296">
              <w:rPr>
                <w:rFonts w:ascii="Arial" w:hAnsi="Arial" w:cs="Arial"/>
                <w:lang w:val="en-US"/>
              </w:rPr>
              <w:t>H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6</w:t>
            </w:r>
            <w:r w:rsidRPr="00A77296">
              <w:rPr>
                <w:rFonts w:ascii="Arial" w:hAnsi="Arial" w:cs="Arial"/>
                <w:lang w:val="en-US"/>
              </w:rPr>
              <w:t>NO</w:t>
            </w:r>
            <w:r w:rsidRPr="00A77296">
              <w:rPr>
                <w:rFonts w:ascii="Arial" w:hAnsi="Arial" w:cs="Arial"/>
                <w:vertAlign w:val="subscript"/>
                <w:lang w:val="en-US"/>
              </w:rPr>
              <w:t>7</w:t>
            </w:r>
            <w:r w:rsidRPr="00A77296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818" w:type="dxa"/>
          </w:tcPr>
          <w:p w14:paraId="1BBC7F6C" w14:textId="77777777" w:rsidR="00781117" w:rsidRPr="00A77296" w:rsidRDefault="00781117" w:rsidP="00005D52">
            <w:pPr>
              <w:ind w:right="397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822.5432</w:t>
            </w:r>
          </w:p>
        </w:tc>
        <w:tc>
          <w:tcPr>
            <w:tcW w:w="1418" w:type="dxa"/>
          </w:tcPr>
          <w:p w14:paraId="29711512" w14:textId="77777777" w:rsidR="00781117" w:rsidRPr="00A77296" w:rsidRDefault="00781117" w:rsidP="00005D52">
            <w:pPr>
              <w:ind w:right="284"/>
              <w:jc w:val="right"/>
              <w:rPr>
                <w:rFonts w:ascii="Arial" w:hAnsi="Arial" w:cs="Arial"/>
                <w:lang w:val="en-US"/>
              </w:rPr>
            </w:pPr>
            <w:r w:rsidRPr="00A77296">
              <w:rPr>
                <w:rFonts w:ascii="Arial" w:hAnsi="Arial" w:cs="Arial"/>
                <w:lang w:val="en-US"/>
              </w:rPr>
              <w:t>141.0190</w:t>
            </w:r>
          </w:p>
        </w:tc>
      </w:tr>
    </w:tbl>
    <w:p w14:paraId="4CBC4762" w14:textId="2EEABC7A" w:rsidR="00781117" w:rsidRPr="00A77296" w:rsidRDefault="0083587D" w:rsidP="00781117">
      <w:pPr>
        <w:pStyle w:val="Caption"/>
        <w:keepNext/>
        <w:rPr>
          <w:rFonts w:ascii="Arial" w:hAnsi="Arial" w:cs="Arial"/>
          <w:b w:val="0"/>
          <w:bCs w:val="0"/>
          <w:color w:val="auto"/>
          <w:sz w:val="22"/>
          <w:szCs w:val="22"/>
        </w:rPr>
      </w:pPr>
      <w:r w:rsidRPr="00A77296">
        <w:rPr>
          <w:rFonts w:ascii="Arial" w:hAnsi="Arial" w:cs="Arial"/>
          <w:b w:val="0"/>
          <w:color w:val="auto"/>
          <w:sz w:val="24"/>
          <w:szCs w:val="24"/>
        </w:rPr>
        <w:t>I.S., internal standard; m/z, mass-to-charge ratio.</w:t>
      </w:r>
    </w:p>
    <w:p w14:paraId="7EA11346" w14:textId="77777777" w:rsidR="002624F6" w:rsidRDefault="002624F6" w:rsidP="00251FEF">
      <w:pPr>
        <w:spacing w:after="0" w:line="360" w:lineRule="auto"/>
        <w:rPr>
          <w:rFonts w:ascii="Arial" w:hAnsi="Arial" w:cs="Arial"/>
          <w:lang w:val="en-US"/>
        </w:rPr>
      </w:pPr>
    </w:p>
    <w:sectPr w:rsidR="002624F6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4CEAD0" w14:textId="77777777" w:rsidR="0005264C" w:rsidRDefault="0005264C" w:rsidP="0018337F">
      <w:pPr>
        <w:spacing w:after="0" w:line="240" w:lineRule="auto"/>
      </w:pPr>
      <w:r>
        <w:separator/>
      </w:r>
    </w:p>
  </w:endnote>
  <w:endnote w:type="continuationSeparator" w:id="0">
    <w:p w14:paraId="3B15A49B" w14:textId="77777777" w:rsidR="0005264C" w:rsidRDefault="0005264C" w:rsidP="0018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1988190"/>
      <w:docPartObj>
        <w:docPartGallery w:val="Page Numbers (Bottom of Page)"/>
        <w:docPartUnique/>
      </w:docPartObj>
    </w:sdtPr>
    <w:sdtEndPr/>
    <w:sdtContent>
      <w:p w14:paraId="4F54C573" w14:textId="77777777" w:rsidR="00D47B40" w:rsidRDefault="00D47B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4E06">
          <w:rPr>
            <w:noProof/>
          </w:rPr>
          <w:t>2</w:t>
        </w:r>
        <w:r>
          <w:fldChar w:fldCharType="end"/>
        </w:r>
      </w:p>
    </w:sdtContent>
  </w:sdt>
  <w:p w14:paraId="0227BDB3" w14:textId="77777777" w:rsidR="00D47B40" w:rsidRDefault="00D47B4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A87BA7" w14:textId="77777777" w:rsidR="0005264C" w:rsidRDefault="0005264C" w:rsidP="0018337F">
      <w:pPr>
        <w:spacing w:after="0" w:line="240" w:lineRule="auto"/>
      </w:pPr>
      <w:r>
        <w:separator/>
      </w:r>
    </w:p>
  </w:footnote>
  <w:footnote w:type="continuationSeparator" w:id="0">
    <w:p w14:paraId="4833D231" w14:textId="77777777" w:rsidR="0005264C" w:rsidRDefault="0005264C" w:rsidP="001833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26879"/>
    <w:multiLevelType w:val="hybridMultilevel"/>
    <w:tmpl w:val="6330B91C"/>
    <w:lvl w:ilvl="0" w:tplc="D7BA7EA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oermann">
    <w15:presenceInfo w15:providerId="None" w15:userId="Doer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E30"/>
    <w:rsid w:val="000002A7"/>
    <w:rsid w:val="000049E7"/>
    <w:rsid w:val="00004E3B"/>
    <w:rsid w:val="00005D52"/>
    <w:rsid w:val="00006972"/>
    <w:rsid w:val="00014893"/>
    <w:rsid w:val="0003003B"/>
    <w:rsid w:val="000342D9"/>
    <w:rsid w:val="00034E6E"/>
    <w:rsid w:val="00034F78"/>
    <w:rsid w:val="00036B4B"/>
    <w:rsid w:val="00037C45"/>
    <w:rsid w:val="00042178"/>
    <w:rsid w:val="00043EA4"/>
    <w:rsid w:val="000465AD"/>
    <w:rsid w:val="00046B3B"/>
    <w:rsid w:val="0005264C"/>
    <w:rsid w:val="000571C9"/>
    <w:rsid w:val="000604CF"/>
    <w:rsid w:val="00061603"/>
    <w:rsid w:val="00066A71"/>
    <w:rsid w:val="00074496"/>
    <w:rsid w:val="00075694"/>
    <w:rsid w:val="00075999"/>
    <w:rsid w:val="00084BBD"/>
    <w:rsid w:val="00094703"/>
    <w:rsid w:val="00095811"/>
    <w:rsid w:val="000A30E5"/>
    <w:rsid w:val="000A483F"/>
    <w:rsid w:val="000A51FE"/>
    <w:rsid w:val="000B7EEC"/>
    <w:rsid w:val="000C10E9"/>
    <w:rsid w:val="000C1CE9"/>
    <w:rsid w:val="000D38B6"/>
    <w:rsid w:val="000D45A8"/>
    <w:rsid w:val="000D4DB6"/>
    <w:rsid w:val="000D5575"/>
    <w:rsid w:val="000E3E47"/>
    <w:rsid w:val="000E5F38"/>
    <w:rsid w:val="000F1C7F"/>
    <w:rsid w:val="000F3018"/>
    <w:rsid w:val="000F5C3C"/>
    <w:rsid w:val="00101AF2"/>
    <w:rsid w:val="00104B81"/>
    <w:rsid w:val="00113573"/>
    <w:rsid w:val="0011370B"/>
    <w:rsid w:val="00113766"/>
    <w:rsid w:val="001164E0"/>
    <w:rsid w:val="001177B2"/>
    <w:rsid w:val="00121511"/>
    <w:rsid w:val="00124E36"/>
    <w:rsid w:val="00124F59"/>
    <w:rsid w:val="0012666E"/>
    <w:rsid w:val="00140276"/>
    <w:rsid w:val="00154C2D"/>
    <w:rsid w:val="00155286"/>
    <w:rsid w:val="0015607A"/>
    <w:rsid w:val="0015692B"/>
    <w:rsid w:val="0015714B"/>
    <w:rsid w:val="00165EE4"/>
    <w:rsid w:val="00170F7C"/>
    <w:rsid w:val="00180FA4"/>
    <w:rsid w:val="0018337F"/>
    <w:rsid w:val="00190B85"/>
    <w:rsid w:val="00196381"/>
    <w:rsid w:val="00196CCF"/>
    <w:rsid w:val="001A401E"/>
    <w:rsid w:val="001B07A4"/>
    <w:rsid w:val="001B1959"/>
    <w:rsid w:val="001B7C8A"/>
    <w:rsid w:val="001B7E96"/>
    <w:rsid w:val="001D093D"/>
    <w:rsid w:val="001D0B8A"/>
    <w:rsid w:val="001D0C3E"/>
    <w:rsid w:val="001D4302"/>
    <w:rsid w:val="001D5661"/>
    <w:rsid w:val="001E0C21"/>
    <w:rsid w:val="001E3B2D"/>
    <w:rsid w:val="001F1833"/>
    <w:rsid w:val="001F57FF"/>
    <w:rsid w:val="00200F07"/>
    <w:rsid w:val="00204703"/>
    <w:rsid w:val="002149E1"/>
    <w:rsid w:val="00217CB5"/>
    <w:rsid w:val="0022191B"/>
    <w:rsid w:val="00224457"/>
    <w:rsid w:val="00225866"/>
    <w:rsid w:val="00234F11"/>
    <w:rsid w:val="0023714B"/>
    <w:rsid w:val="00247AC5"/>
    <w:rsid w:val="00247B89"/>
    <w:rsid w:val="002504F9"/>
    <w:rsid w:val="00251FEF"/>
    <w:rsid w:val="002560AA"/>
    <w:rsid w:val="002569BE"/>
    <w:rsid w:val="002624F6"/>
    <w:rsid w:val="00262C5B"/>
    <w:rsid w:val="002632C7"/>
    <w:rsid w:val="00275006"/>
    <w:rsid w:val="00283C34"/>
    <w:rsid w:val="002942FC"/>
    <w:rsid w:val="00295224"/>
    <w:rsid w:val="002A2C3B"/>
    <w:rsid w:val="002A5D2F"/>
    <w:rsid w:val="002A6459"/>
    <w:rsid w:val="002B38C9"/>
    <w:rsid w:val="002B735A"/>
    <w:rsid w:val="002B77EB"/>
    <w:rsid w:val="002C1B88"/>
    <w:rsid w:val="002C4FA4"/>
    <w:rsid w:val="002C7702"/>
    <w:rsid w:val="002D2C7F"/>
    <w:rsid w:val="002D2F63"/>
    <w:rsid w:val="002D640D"/>
    <w:rsid w:val="002D6CF1"/>
    <w:rsid w:val="002D71B5"/>
    <w:rsid w:val="002E3B07"/>
    <w:rsid w:val="002E43E1"/>
    <w:rsid w:val="002E5C67"/>
    <w:rsid w:val="003004AA"/>
    <w:rsid w:val="00301A8B"/>
    <w:rsid w:val="00305F81"/>
    <w:rsid w:val="00311430"/>
    <w:rsid w:val="003169E4"/>
    <w:rsid w:val="00321BDC"/>
    <w:rsid w:val="00325CA9"/>
    <w:rsid w:val="003273E2"/>
    <w:rsid w:val="00327A9C"/>
    <w:rsid w:val="00334C46"/>
    <w:rsid w:val="00337759"/>
    <w:rsid w:val="00345577"/>
    <w:rsid w:val="003519AD"/>
    <w:rsid w:val="00352305"/>
    <w:rsid w:val="003538AF"/>
    <w:rsid w:val="00354C1F"/>
    <w:rsid w:val="00364BD5"/>
    <w:rsid w:val="00366E93"/>
    <w:rsid w:val="00373DD4"/>
    <w:rsid w:val="00375F3A"/>
    <w:rsid w:val="00382ECD"/>
    <w:rsid w:val="00385CC4"/>
    <w:rsid w:val="00387318"/>
    <w:rsid w:val="00396402"/>
    <w:rsid w:val="003A41B8"/>
    <w:rsid w:val="003A650D"/>
    <w:rsid w:val="003A6897"/>
    <w:rsid w:val="003A6D66"/>
    <w:rsid w:val="003B716C"/>
    <w:rsid w:val="003C15C6"/>
    <w:rsid w:val="003C608E"/>
    <w:rsid w:val="003C7FC8"/>
    <w:rsid w:val="003D0007"/>
    <w:rsid w:val="003D1F13"/>
    <w:rsid w:val="003D39F2"/>
    <w:rsid w:val="003D41A9"/>
    <w:rsid w:val="003E1F34"/>
    <w:rsid w:val="003E20DF"/>
    <w:rsid w:val="003E449C"/>
    <w:rsid w:val="003E4E3E"/>
    <w:rsid w:val="003F6B49"/>
    <w:rsid w:val="003F75C9"/>
    <w:rsid w:val="00400F95"/>
    <w:rsid w:val="00406DE4"/>
    <w:rsid w:val="00412CF4"/>
    <w:rsid w:val="00416174"/>
    <w:rsid w:val="00426F41"/>
    <w:rsid w:val="00427C67"/>
    <w:rsid w:val="004302D7"/>
    <w:rsid w:val="00430D2E"/>
    <w:rsid w:val="00437666"/>
    <w:rsid w:val="00437A73"/>
    <w:rsid w:val="0044515C"/>
    <w:rsid w:val="0044716E"/>
    <w:rsid w:val="004475B6"/>
    <w:rsid w:val="004511E6"/>
    <w:rsid w:val="00452116"/>
    <w:rsid w:val="0045642A"/>
    <w:rsid w:val="00456EB0"/>
    <w:rsid w:val="00457A64"/>
    <w:rsid w:val="00463B9C"/>
    <w:rsid w:val="00485E00"/>
    <w:rsid w:val="004931BF"/>
    <w:rsid w:val="004951A4"/>
    <w:rsid w:val="004978FB"/>
    <w:rsid w:val="00497B7B"/>
    <w:rsid w:val="004B3A94"/>
    <w:rsid w:val="004B5DB3"/>
    <w:rsid w:val="004D35E7"/>
    <w:rsid w:val="004E0BA4"/>
    <w:rsid w:val="004E17F8"/>
    <w:rsid w:val="004E267A"/>
    <w:rsid w:val="004E68F4"/>
    <w:rsid w:val="004F4839"/>
    <w:rsid w:val="004F623E"/>
    <w:rsid w:val="004F7FB5"/>
    <w:rsid w:val="00515E32"/>
    <w:rsid w:val="0051768D"/>
    <w:rsid w:val="00520B00"/>
    <w:rsid w:val="00524DED"/>
    <w:rsid w:val="00532902"/>
    <w:rsid w:val="0053443F"/>
    <w:rsid w:val="00535D14"/>
    <w:rsid w:val="00536C1F"/>
    <w:rsid w:val="00553555"/>
    <w:rsid w:val="005556EE"/>
    <w:rsid w:val="00561A0D"/>
    <w:rsid w:val="00562250"/>
    <w:rsid w:val="005637FD"/>
    <w:rsid w:val="005701D6"/>
    <w:rsid w:val="00570D4F"/>
    <w:rsid w:val="00571C52"/>
    <w:rsid w:val="00576FC6"/>
    <w:rsid w:val="0058498C"/>
    <w:rsid w:val="00592FEF"/>
    <w:rsid w:val="0059347D"/>
    <w:rsid w:val="005A5644"/>
    <w:rsid w:val="005A7ED1"/>
    <w:rsid w:val="005B467E"/>
    <w:rsid w:val="005C456F"/>
    <w:rsid w:val="005C4832"/>
    <w:rsid w:val="005C54E1"/>
    <w:rsid w:val="005C7A3F"/>
    <w:rsid w:val="005C7C45"/>
    <w:rsid w:val="005D5618"/>
    <w:rsid w:val="005E0AA1"/>
    <w:rsid w:val="005E1B5E"/>
    <w:rsid w:val="005E3DA6"/>
    <w:rsid w:val="005F0E30"/>
    <w:rsid w:val="005F289D"/>
    <w:rsid w:val="005F72CB"/>
    <w:rsid w:val="006030DB"/>
    <w:rsid w:val="0060652F"/>
    <w:rsid w:val="00621841"/>
    <w:rsid w:val="00621DD9"/>
    <w:rsid w:val="00625867"/>
    <w:rsid w:val="00626B98"/>
    <w:rsid w:val="00631086"/>
    <w:rsid w:val="00633B0E"/>
    <w:rsid w:val="006379CE"/>
    <w:rsid w:val="00640DE7"/>
    <w:rsid w:val="006419EC"/>
    <w:rsid w:val="006427EB"/>
    <w:rsid w:val="00642ED5"/>
    <w:rsid w:val="00645B7E"/>
    <w:rsid w:val="006479C7"/>
    <w:rsid w:val="00650970"/>
    <w:rsid w:val="0065464D"/>
    <w:rsid w:val="00654A1C"/>
    <w:rsid w:val="00655E89"/>
    <w:rsid w:val="006707F6"/>
    <w:rsid w:val="006753E6"/>
    <w:rsid w:val="00683C11"/>
    <w:rsid w:val="00685353"/>
    <w:rsid w:val="006A17F4"/>
    <w:rsid w:val="006A278F"/>
    <w:rsid w:val="006A27A3"/>
    <w:rsid w:val="006A4827"/>
    <w:rsid w:val="006A5F83"/>
    <w:rsid w:val="006A6309"/>
    <w:rsid w:val="006B713B"/>
    <w:rsid w:val="006B74C3"/>
    <w:rsid w:val="006D3441"/>
    <w:rsid w:val="006E13A6"/>
    <w:rsid w:val="006E61E9"/>
    <w:rsid w:val="006E7679"/>
    <w:rsid w:val="00702E45"/>
    <w:rsid w:val="0070587E"/>
    <w:rsid w:val="0070600A"/>
    <w:rsid w:val="00713268"/>
    <w:rsid w:val="00716C37"/>
    <w:rsid w:val="00717012"/>
    <w:rsid w:val="007245E5"/>
    <w:rsid w:val="007272F6"/>
    <w:rsid w:val="007321ED"/>
    <w:rsid w:val="00753FCD"/>
    <w:rsid w:val="007547B5"/>
    <w:rsid w:val="00754E85"/>
    <w:rsid w:val="00764348"/>
    <w:rsid w:val="00775FB0"/>
    <w:rsid w:val="007777F8"/>
    <w:rsid w:val="00780078"/>
    <w:rsid w:val="00781117"/>
    <w:rsid w:val="00784638"/>
    <w:rsid w:val="00794062"/>
    <w:rsid w:val="007A1128"/>
    <w:rsid w:val="007A5B9F"/>
    <w:rsid w:val="007B241C"/>
    <w:rsid w:val="007B7ABC"/>
    <w:rsid w:val="007C1185"/>
    <w:rsid w:val="007C2850"/>
    <w:rsid w:val="007D1C13"/>
    <w:rsid w:val="007D1D5D"/>
    <w:rsid w:val="007D1E06"/>
    <w:rsid w:val="007D21A1"/>
    <w:rsid w:val="007D3CE5"/>
    <w:rsid w:val="007D5892"/>
    <w:rsid w:val="007D68C6"/>
    <w:rsid w:val="007D7B5F"/>
    <w:rsid w:val="007E00F0"/>
    <w:rsid w:val="007E3240"/>
    <w:rsid w:val="007E37E8"/>
    <w:rsid w:val="007E4A14"/>
    <w:rsid w:val="007E628C"/>
    <w:rsid w:val="007E6943"/>
    <w:rsid w:val="007E7785"/>
    <w:rsid w:val="007F2FD7"/>
    <w:rsid w:val="007F5954"/>
    <w:rsid w:val="00803D86"/>
    <w:rsid w:val="0081285F"/>
    <w:rsid w:val="00817B59"/>
    <w:rsid w:val="00817C05"/>
    <w:rsid w:val="00822C85"/>
    <w:rsid w:val="00823F70"/>
    <w:rsid w:val="00825E59"/>
    <w:rsid w:val="00825F13"/>
    <w:rsid w:val="00832DC1"/>
    <w:rsid w:val="00833146"/>
    <w:rsid w:val="0083587D"/>
    <w:rsid w:val="00841FD9"/>
    <w:rsid w:val="00850EB0"/>
    <w:rsid w:val="00857BF0"/>
    <w:rsid w:val="00857CE0"/>
    <w:rsid w:val="00860E9D"/>
    <w:rsid w:val="00861AD7"/>
    <w:rsid w:val="00862527"/>
    <w:rsid w:val="0086368A"/>
    <w:rsid w:val="008638EB"/>
    <w:rsid w:val="00863D1D"/>
    <w:rsid w:val="00864824"/>
    <w:rsid w:val="008734E1"/>
    <w:rsid w:val="00873885"/>
    <w:rsid w:val="00880588"/>
    <w:rsid w:val="00885278"/>
    <w:rsid w:val="008853E5"/>
    <w:rsid w:val="00890BC4"/>
    <w:rsid w:val="00894FE5"/>
    <w:rsid w:val="008A3DE4"/>
    <w:rsid w:val="008A5CDE"/>
    <w:rsid w:val="008B21B3"/>
    <w:rsid w:val="008B303B"/>
    <w:rsid w:val="008B5471"/>
    <w:rsid w:val="008C095D"/>
    <w:rsid w:val="008C12DE"/>
    <w:rsid w:val="008C4F6A"/>
    <w:rsid w:val="008C6033"/>
    <w:rsid w:val="008D283E"/>
    <w:rsid w:val="008D4642"/>
    <w:rsid w:val="008D546E"/>
    <w:rsid w:val="008D5F4F"/>
    <w:rsid w:val="008D7A3F"/>
    <w:rsid w:val="008E4F17"/>
    <w:rsid w:val="008F280C"/>
    <w:rsid w:val="008F282E"/>
    <w:rsid w:val="008F52F5"/>
    <w:rsid w:val="008F7FBD"/>
    <w:rsid w:val="00903D10"/>
    <w:rsid w:val="0090486A"/>
    <w:rsid w:val="00904BF6"/>
    <w:rsid w:val="0090568A"/>
    <w:rsid w:val="0091148D"/>
    <w:rsid w:val="00914EB7"/>
    <w:rsid w:val="00917FA7"/>
    <w:rsid w:val="00930BBB"/>
    <w:rsid w:val="00943D89"/>
    <w:rsid w:val="00944CFB"/>
    <w:rsid w:val="00945E5E"/>
    <w:rsid w:val="00946DE6"/>
    <w:rsid w:val="009472AE"/>
    <w:rsid w:val="009517C5"/>
    <w:rsid w:val="00956051"/>
    <w:rsid w:val="00962915"/>
    <w:rsid w:val="00965252"/>
    <w:rsid w:val="0097343A"/>
    <w:rsid w:val="00982EF5"/>
    <w:rsid w:val="00985345"/>
    <w:rsid w:val="00993921"/>
    <w:rsid w:val="0099405F"/>
    <w:rsid w:val="00997B53"/>
    <w:rsid w:val="009A3795"/>
    <w:rsid w:val="009A5312"/>
    <w:rsid w:val="009B71AC"/>
    <w:rsid w:val="009C63D6"/>
    <w:rsid w:val="009C6E4C"/>
    <w:rsid w:val="009C74CE"/>
    <w:rsid w:val="009D3498"/>
    <w:rsid w:val="009E2CC7"/>
    <w:rsid w:val="009E343D"/>
    <w:rsid w:val="009E3A42"/>
    <w:rsid w:val="009F0CDF"/>
    <w:rsid w:val="009F5F5A"/>
    <w:rsid w:val="009F6A38"/>
    <w:rsid w:val="00A129A8"/>
    <w:rsid w:val="00A1516E"/>
    <w:rsid w:val="00A1533F"/>
    <w:rsid w:val="00A15C7F"/>
    <w:rsid w:val="00A16856"/>
    <w:rsid w:val="00A43667"/>
    <w:rsid w:val="00A4432B"/>
    <w:rsid w:val="00A44334"/>
    <w:rsid w:val="00A46C1C"/>
    <w:rsid w:val="00A47367"/>
    <w:rsid w:val="00A52E0B"/>
    <w:rsid w:val="00A572FC"/>
    <w:rsid w:val="00A6011D"/>
    <w:rsid w:val="00A6115B"/>
    <w:rsid w:val="00A61B48"/>
    <w:rsid w:val="00A61B99"/>
    <w:rsid w:val="00A61C97"/>
    <w:rsid w:val="00A62656"/>
    <w:rsid w:val="00A626AF"/>
    <w:rsid w:val="00A63D04"/>
    <w:rsid w:val="00A77296"/>
    <w:rsid w:val="00A80F0A"/>
    <w:rsid w:val="00A91D89"/>
    <w:rsid w:val="00A96F14"/>
    <w:rsid w:val="00AB0C1A"/>
    <w:rsid w:val="00AB7E85"/>
    <w:rsid w:val="00AC14EC"/>
    <w:rsid w:val="00AC17D1"/>
    <w:rsid w:val="00AD31A5"/>
    <w:rsid w:val="00AD31B3"/>
    <w:rsid w:val="00AD5B44"/>
    <w:rsid w:val="00AE09D3"/>
    <w:rsid w:val="00AE2063"/>
    <w:rsid w:val="00AE3893"/>
    <w:rsid w:val="00AE5768"/>
    <w:rsid w:val="00AE70F7"/>
    <w:rsid w:val="00AF16E4"/>
    <w:rsid w:val="00AF3481"/>
    <w:rsid w:val="00AF4E9F"/>
    <w:rsid w:val="00B11B3A"/>
    <w:rsid w:val="00B15FF8"/>
    <w:rsid w:val="00B2067E"/>
    <w:rsid w:val="00B30AE4"/>
    <w:rsid w:val="00B354A3"/>
    <w:rsid w:val="00B3653F"/>
    <w:rsid w:val="00B3793B"/>
    <w:rsid w:val="00B46016"/>
    <w:rsid w:val="00B50376"/>
    <w:rsid w:val="00B5095A"/>
    <w:rsid w:val="00B513F5"/>
    <w:rsid w:val="00B616EF"/>
    <w:rsid w:val="00B6470A"/>
    <w:rsid w:val="00B66AA5"/>
    <w:rsid w:val="00B72464"/>
    <w:rsid w:val="00B8169F"/>
    <w:rsid w:val="00B85C13"/>
    <w:rsid w:val="00B86FEF"/>
    <w:rsid w:val="00B94561"/>
    <w:rsid w:val="00B94727"/>
    <w:rsid w:val="00BA2453"/>
    <w:rsid w:val="00BA33F7"/>
    <w:rsid w:val="00BB0562"/>
    <w:rsid w:val="00BB088E"/>
    <w:rsid w:val="00BB5F9D"/>
    <w:rsid w:val="00BC57C1"/>
    <w:rsid w:val="00BC78FF"/>
    <w:rsid w:val="00BD4871"/>
    <w:rsid w:val="00BE4F75"/>
    <w:rsid w:val="00BF12DC"/>
    <w:rsid w:val="00BF18C2"/>
    <w:rsid w:val="00BF6F24"/>
    <w:rsid w:val="00BF70A3"/>
    <w:rsid w:val="00C0252D"/>
    <w:rsid w:val="00C025DA"/>
    <w:rsid w:val="00C03B66"/>
    <w:rsid w:val="00C10E67"/>
    <w:rsid w:val="00C1256D"/>
    <w:rsid w:val="00C16B94"/>
    <w:rsid w:val="00C30B88"/>
    <w:rsid w:val="00C31C5A"/>
    <w:rsid w:val="00C53004"/>
    <w:rsid w:val="00C645F7"/>
    <w:rsid w:val="00C6548D"/>
    <w:rsid w:val="00C863C6"/>
    <w:rsid w:val="00C86504"/>
    <w:rsid w:val="00C86E52"/>
    <w:rsid w:val="00C879C6"/>
    <w:rsid w:val="00C90806"/>
    <w:rsid w:val="00C92B4B"/>
    <w:rsid w:val="00CA00FB"/>
    <w:rsid w:val="00CA0F76"/>
    <w:rsid w:val="00CA2A2E"/>
    <w:rsid w:val="00CA5BAB"/>
    <w:rsid w:val="00CB2468"/>
    <w:rsid w:val="00CC2B80"/>
    <w:rsid w:val="00CC2EAE"/>
    <w:rsid w:val="00CD3002"/>
    <w:rsid w:val="00CD5E60"/>
    <w:rsid w:val="00CD619C"/>
    <w:rsid w:val="00CD62E3"/>
    <w:rsid w:val="00CD66DD"/>
    <w:rsid w:val="00CD77BD"/>
    <w:rsid w:val="00CE18B5"/>
    <w:rsid w:val="00CF17F8"/>
    <w:rsid w:val="00CF38D8"/>
    <w:rsid w:val="00CF71BF"/>
    <w:rsid w:val="00D00DCD"/>
    <w:rsid w:val="00D05D2D"/>
    <w:rsid w:val="00D11554"/>
    <w:rsid w:val="00D23A75"/>
    <w:rsid w:val="00D309CB"/>
    <w:rsid w:val="00D33BDD"/>
    <w:rsid w:val="00D404F9"/>
    <w:rsid w:val="00D4050E"/>
    <w:rsid w:val="00D4593F"/>
    <w:rsid w:val="00D4776A"/>
    <w:rsid w:val="00D47B40"/>
    <w:rsid w:val="00D5063F"/>
    <w:rsid w:val="00D53A1A"/>
    <w:rsid w:val="00D5797D"/>
    <w:rsid w:val="00D73DC5"/>
    <w:rsid w:val="00D76085"/>
    <w:rsid w:val="00D84F71"/>
    <w:rsid w:val="00D967DA"/>
    <w:rsid w:val="00DA0FBD"/>
    <w:rsid w:val="00DA2E3D"/>
    <w:rsid w:val="00DB2580"/>
    <w:rsid w:val="00DC1B36"/>
    <w:rsid w:val="00DC7094"/>
    <w:rsid w:val="00DD169A"/>
    <w:rsid w:val="00DD342D"/>
    <w:rsid w:val="00DD4845"/>
    <w:rsid w:val="00DE0039"/>
    <w:rsid w:val="00DE32FB"/>
    <w:rsid w:val="00DE4469"/>
    <w:rsid w:val="00DE72AA"/>
    <w:rsid w:val="00DF1AEC"/>
    <w:rsid w:val="00DF7DDA"/>
    <w:rsid w:val="00E04423"/>
    <w:rsid w:val="00E11EE3"/>
    <w:rsid w:val="00E11FF9"/>
    <w:rsid w:val="00E14E06"/>
    <w:rsid w:val="00E23CCF"/>
    <w:rsid w:val="00E34E90"/>
    <w:rsid w:val="00E453B2"/>
    <w:rsid w:val="00E475B1"/>
    <w:rsid w:val="00E50C84"/>
    <w:rsid w:val="00E53C76"/>
    <w:rsid w:val="00E76BAE"/>
    <w:rsid w:val="00E775F2"/>
    <w:rsid w:val="00E80DFB"/>
    <w:rsid w:val="00E855FA"/>
    <w:rsid w:val="00E94516"/>
    <w:rsid w:val="00EB5DA3"/>
    <w:rsid w:val="00EB5E39"/>
    <w:rsid w:val="00EB6542"/>
    <w:rsid w:val="00EB70BB"/>
    <w:rsid w:val="00EC0B15"/>
    <w:rsid w:val="00EC5005"/>
    <w:rsid w:val="00ED19E9"/>
    <w:rsid w:val="00ED2390"/>
    <w:rsid w:val="00ED3FC1"/>
    <w:rsid w:val="00ED56B4"/>
    <w:rsid w:val="00ED7FF0"/>
    <w:rsid w:val="00EE382F"/>
    <w:rsid w:val="00EE3BDC"/>
    <w:rsid w:val="00F07D01"/>
    <w:rsid w:val="00F10A45"/>
    <w:rsid w:val="00F156DD"/>
    <w:rsid w:val="00F17375"/>
    <w:rsid w:val="00F17507"/>
    <w:rsid w:val="00F1780E"/>
    <w:rsid w:val="00F20431"/>
    <w:rsid w:val="00F218C5"/>
    <w:rsid w:val="00F24B43"/>
    <w:rsid w:val="00F276CB"/>
    <w:rsid w:val="00F32E6B"/>
    <w:rsid w:val="00F40688"/>
    <w:rsid w:val="00F41119"/>
    <w:rsid w:val="00F502F0"/>
    <w:rsid w:val="00F50F49"/>
    <w:rsid w:val="00F52A87"/>
    <w:rsid w:val="00F53EEE"/>
    <w:rsid w:val="00F54409"/>
    <w:rsid w:val="00F56A0B"/>
    <w:rsid w:val="00F60012"/>
    <w:rsid w:val="00F60E5B"/>
    <w:rsid w:val="00F61225"/>
    <w:rsid w:val="00F722C6"/>
    <w:rsid w:val="00F826F3"/>
    <w:rsid w:val="00F90933"/>
    <w:rsid w:val="00FA3151"/>
    <w:rsid w:val="00FB263E"/>
    <w:rsid w:val="00FD05AA"/>
    <w:rsid w:val="00FF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92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64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7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7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7A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7A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7A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7A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25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3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37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37F"/>
  </w:style>
  <w:style w:type="paragraph" w:styleId="Footer">
    <w:name w:val="footer"/>
    <w:basedOn w:val="Normal"/>
    <w:link w:val="FooterChar"/>
    <w:uiPriority w:val="99"/>
    <w:unhideWhenUsed/>
    <w:rsid w:val="0018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37F"/>
  </w:style>
  <w:style w:type="character" w:styleId="Hyperlink">
    <w:name w:val="Hyperlink"/>
    <w:basedOn w:val="DefaultParagraphFont"/>
    <w:uiPriority w:val="99"/>
    <w:unhideWhenUsed/>
    <w:rsid w:val="000D45A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3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CC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14EB7"/>
  </w:style>
  <w:style w:type="table" w:styleId="TableGrid">
    <w:name w:val="Table Grid"/>
    <w:basedOn w:val="TableNormal"/>
    <w:uiPriority w:val="39"/>
    <w:rsid w:val="000049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Normal"/>
    <w:link w:val="CitaviBibliographyEntryChar"/>
    <w:rsid w:val="002A6459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2A6459"/>
  </w:style>
  <w:style w:type="paragraph" w:customStyle="1" w:styleId="CitaviBibliographyHeading">
    <w:name w:val="Citavi Bibliography Heading"/>
    <w:basedOn w:val="Heading1"/>
    <w:link w:val="CitaviBibliographyHeadingChar"/>
    <w:rsid w:val="002A6459"/>
  </w:style>
  <w:style w:type="character" w:customStyle="1" w:styleId="CitaviBibliographyHeadingChar">
    <w:name w:val="Citavi Bibliography Heading Char"/>
    <w:basedOn w:val="DefaultParagraphFont"/>
    <w:link w:val="CitaviBibliographyHeading"/>
    <w:rsid w:val="002A64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le1">
    <w:name w:val="Title1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603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6030DB"/>
  </w:style>
  <w:style w:type="paragraph" w:styleId="NoSpacing">
    <w:name w:val="No Spacing"/>
    <w:uiPriority w:val="1"/>
    <w:qFormat/>
    <w:rsid w:val="0065464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11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11B3A"/>
    <w:pPr>
      <w:spacing w:after="0" w:line="240" w:lineRule="auto"/>
    </w:pPr>
  </w:style>
  <w:style w:type="paragraph" w:customStyle="1" w:styleId="CitaviBibliographySubheading1">
    <w:name w:val="Citavi Bibliography Subheading 1"/>
    <w:basedOn w:val="Heading2"/>
    <w:link w:val="CitaviBibliographySubheading1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6A27A3"/>
    <w:pPr>
      <w:spacing w:line="36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6A27A3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7A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6A27A3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7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6A27A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7A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6A27A3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7A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6A27A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7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6A27A3"/>
    <w:pPr>
      <w:spacing w:line="36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6A27A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7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1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497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0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6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1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9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9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E1F13A-5E19-874B-A876-CB99D100B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104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onn</Company>
  <LinksUpToDate>false</LinksUpToDate>
  <CharactersWithSpaces>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bio</dc:creator>
  <cp:lastModifiedBy>Maria Meuleman</cp:lastModifiedBy>
  <cp:revision>8</cp:revision>
  <dcterms:created xsi:type="dcterms:W3CDTF">2017-07-10T09:10:00Z</dcterms:created>
  <dcterms:modified xsi:type="dcterms:W3CDTF">2017-07-11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erences-Nov-2015</vt:lpwstr>
  </property>
  <property fmtid="{D5CDD505-2E9C-101B-9397-08002B2CF9AE}" pid="3" name="CitaviDocumentProperty_0">
    <vt:lpwstr>fb8a6444-a3df-46ee-b6ea-ae08e20efae8</vt:lpwstr>
  </property>
  <property fmtid="{D5CDD505-2E9C-101B-9397-08002B2CF9AE}" pid="4" name="CitaviDocumentProperty_8">
    <vt:lpwstr>C:\Users\Doermann\Documents\Citavi 5\Projects\References-Nov-2015\References-Nov-2015.ctv5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5.5.0.1</vt:lpwstr>
  </property>
</Properties>
</file>